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3269C" w14:textId="77777777" w:rsidR="00755BA6" w:rsidRPr="003D7149" w:rsidRDefault="00755BA6" w:rsidP="00755BA6">
      <w:pPr>
        <w:jc w:val="both"/>
        <w:rPr>
          <w:rFonts w:ascii="Times New Roman" w:hAnsi="Times New Roman" w:cs="Times New Roman"/>
          <w:sz w:val="24"/>
          <w:szCs w:val="24"/>
        </w:rPr>
      </w:pPr>
      <w:r w:rsidRPr="003D7149">
        <w:rPr>
          <w:rFonts w:ascii="Times New Roman" w:hAnsi="Times New Roman" w:cs="Times New Roman"/>
          <w:sz w:val="24"/>
          <w:szCs w:val="24"/>
        </w:rPr>
        <w:t>Supplementary Table S1: Preliminary formulation screening based on technical feasibility and basic sensory acceptability for defining the experimental window of CTE and fat incorporation in gummy candy</w:t>
      </w:r>
    </w:p>
    <w:p w14:paraId="54D434BA" w14:textId="1BC912CB" w:rsidR="00AA25D8" w:rsidRDefault="00AA25D8" w:rsidP="00625104"/>
    <w:tbl>
      <w:tblPr>
        <w:tblStyle w:val="TableGrid"/>
        <w:tblW w:w="1136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900"/>
        <w:gridCol w:w="1980"/>
        <w:gridCol w:w="1850"/>
        <w:gridCol w:w="1850"/>
        <w:gridCol w:w="1850"/>
        <w:gridCol w:w="1850"/>
      </w:tblGrid>
      <w:tr w:rsidR="004C1542" w14:paraId="5FDC16EE" w14:textId="77777777" w:rsidTr="00755BA6"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6E4BF" w14:textId="2841D54C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TE (% w/w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24ECD" w14:textId="00A096A9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at (% w/w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5D907" w14:textId="2BC08C67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lor acceptability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3B11E" w14:textId="14D713B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lavor/Taste acceptability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9EA1FE" w14:textId="1A1B207B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xture / gel integrity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95BCD" w14:textId="1DB9C47C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hase stability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0388BB" w14:textId="7AB38C8E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reening decision</w:t>
            </w:r>
          </w:p>
        </w:tc>
      </w:tr>
      <w:tr w:rsidR="004C1542" w14:paraId="34B62C82" w14:textId="77777777" w:rsidTr="00755BA6"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043E98B4" w14:textId="552416AD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074DF65" w14:textId="6486C4AF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–9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4EAB13C3" w14:textId="2134659D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 characteristic blue color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14:paraId="1421F33D" w14:textId="722AEB0F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14:paraId="757D2500" w14:textId="73889309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rm and stable gel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14:paraId="5D0179E4" w14:textId="597DB262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ble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14:paraId="1CAE1AA3" w14:textId="46314C04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 reference</w:t>
            </w:r>
          </w:p>
        </w:tc>
      </w:tr>
      <w:tr w:rsidR="004C1542" w14:paraId="5274C98A" w14:textId="77777777" w:rsidTr="00755BA6">
        <w:tc>
          <w:tcPr>
            <w:tcW w:w="1085" w:type="dxa"/>
            <w:vAlign w:val="center"/>
          </w:tcPr>
          <w:p w14:paraId="725BD306" w14:textId="6C3E1D4D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00" w:type="dxa"/>
            <w:vAlign w:val="center"/>
          </w:tcPr>
          <w:p w14:paraId="47BB8D28" w14:textId="25F709BC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–6</w:t>
            </w:r>
          </w:p>
        </w:tc>
        <w:tc>
          <w:tcPr>
            <w:tcW w:w="1980" w:type="dxa"/>
            <w:vAlign w:val="center"/>
          </w:tcPr>
          <w:p w14:paraId="01231AAA" w14:textId="113D4765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ght blue, acceptable</w:t>
            </w:r>
          </w:p>
        </w:tc>
        <w:tc>
          <w:tcPr>
            <w:tcW w:w="1850" w:type="dxa"/>
            <w:vAlign w:val="center"/>
          </w:tcPr>
          <w:p w14:paraId="3AC2AB26" w14:textId="76E895DA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d, acceptable</w:t>
            </w:r>
          </w:p>
        </w:tc>
        <w:tc>
          <w:tcPr>
            <w:tcW w:w="1850" w:type="dxa"/>
            <w:vAlign w:val="center"/>
          </w:tcPr>
          <w:p w14:paraId="592C9DE8" w14:textId="53C9B3D2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od gel structure</w:t>
            </w:r>
          </w:p>
        </w:tc>
        <w:tc>
          <w:tcPr>
            <w:tcW w:w="1850" w:type="dxa"/>
            <w:vAlign w:val="center"/>
          </w:tcPr>
          <w:p w14:paraId="1FB2AF11" w14:textId="7C046138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ble</w:t>
            </w:r>
          </w:p>
        </w:tc>
        <w:tc>
          <w:tcPr>
            <w:tcW w:w="1850" w:type="dxa"/>
            <w:vAlign w:val="center"/>
          </w:tcPr>
          <w:p w14:paraId="24F2D43A" w14:textId="4F128AB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itable</w:t>
            </w:r>
          </w:p>
        </w:tc>
      </w:tr>
      <w:tr w:rsidR="004C1542" w14:paraId="403BA7EB" w14:textId="77777777" w:rsidTr="00755BA6">
        <w:tc>
          <w:tcPr>
            <w:tcW w:w="1085" w:type="dxa"/>
            <w:vAlign w:val="center"/>
          </w:tcPr>
          <w:p w14:paraId="1760ECB4" w14:textId="155F912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900" w:type="dxa"/>
            <w:vAlign w:val="center"/>
          </w:tcPr>
          <w:p w14:paraId="7C65651E" w14:textId="0E4F56E3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–6</w:t>
            </w:r>
          </w:p>
        </w:tc>
        <w:tc>
          <w:tcPr>
            <w:tcW w:w="1980" w:type="dxa"/>
            <w:vAlign w:val="center"/>
          </w:tcPr>
          <w:p w14:paraId="58E524C9" w14:textId="14C50946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nse blue, desirable</w:t>
            </w:r>
          </w:p>
        </w:tc>
        <w:tc>
          <w:tcPr>
            <w:tcW w:w="1850" w:type="dxa"/>
            <w:vAlign w:val="center"/>
          </w:tcPr>
          <w:p w14:paraId="69C11AA5" w14:textId="66018EDB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lanced, acceptable</w:t>
            </w:r>
          </w:p>
        </w:tc>
        <w:tc>
          <w:tcPr>
            <w:tcW w:w="1850" w:type="dxa"/>
            <w:vAlign w:val="center"/>
          </w:tcPr>
          <w:p w14:paraId="30280DCD" w14:textId="64D24BE3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rm and uniform gel</w:t>
            </w:r>
          </w:p>
        </w:tc>
        <w:tc>
          <w:tcPr>
            <w:tcW w:w="1850" w:type="dxa"/>
            <w:vAlign w:val="center"/>
          </w:tcPr>
          <w:p w14:paraId="0BA62D7E" w14:textId="72B6259E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ble</w:t>
            </w:r>
          </w:p>
        </w:tc>
        <w:tc>
          <w:tcPr>
            <w:tcW w:w="1850" w:type="dxa"/>
            <w:vAlign w:val="center"/>
          </w:tcPr>
          <w:p w14:paraId="012C0136" w14:textId="50CE1CA7" w:rsidR="004C1542" w:rsidRDefault="004C1542" w:rsidP="00625104">
            <w:r w:rsidRPr="00104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ptimal range</w:t>
            </w:r>
          </w:p>
        </w:tc>
      </w:tr>
      <w:tr w:rsidR="004C1542" w14:paraId="0AD13438" w14:textId="77777777" w:rsidTr="00755BA6">
        <w:tc>
          <w:tcPr>
            <w:tcW w:w="1085" w:type="dxa"/>
            <w:vAlign w:val="center"/>
          </w:tcPr>
          <w:p w14:paraId="2D8E8377" w14:textId="0E2E0F0F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00" w:type="dxa"/>
            <w:vAlign w:val="center"/>
          </w:tcPr>
          <w:p w14:paraId="4F5631A7" w14:textId="1804648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–9</w:t>
            </w:r>
          </w:p>
        </w:tc>
        <w:tc>
          <w:tcPr>
            <w:tcW w:w="1980" w:type="dxa"/>
            <w:vAlign w:val="center"/>
          </w:tcPr>
          <w:p w14:paraId="38BBA574" w14:textId="7B906939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rk blue, slightly excessive at higher levels</w:t>
            </w:r>
          </w:p>
        </w:tc>
        <w:tc>
          <w:tcPr>
            <w:tcW w:w="1850" w:type="dxa"/>
            <w:vAlign w:val="center"/>
          </w:tcPr>
          <w:p w14:paraId="11C723C4" w14:textId="6E21B108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ight astringency at higher concentration</w:t>
            </w:r>
          </w:p>
        </w:tc>
        <w:tc>
          <w:tcPr>
            <w:tcW w:w="1850" w:type="dxa"/>
            <w:vAlign w:val="center"/>
          </w:tcPr>
          <w:p w14:paraId="1FB3DAC4" w14:textId="1D916D87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ightly softer gel structure</w:t>
            </w:r>
          </w:p>
        </w:tc>
        <w:tc>
          <w:tcPr>
            <w:tcW w:w="1850" w:type="dxa"/>
            <w:vAlign w:val="center"/>
          </w:tcPr>
          <w:p w14:paraId="51DC4C65" w14:textId="6F23A3FD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ble to slightly unstable at high fat</w:t>
            </w:r>
          </w:p>
        </w:tc>
        <w:tc>
          <w:tcPr>
            <w:tcW w:w="1850" w:type="dxa"/>
            <w:vAlign w:val="center"/>
          </w:tcPr>
          <w:p w14:paraId="0B6BAB91" w14:textId="455719D8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pper acceptable limit</w:t>
            </w:r>
          </w:p>
        </w:tc>
      </w:tr>
      <w:tr w:rsidR="004C1542" w14:paraId="74EE8E16" w14:textId="77777777" w:rsidTr="00755BA6">
        <w:tc>
          <w:tcPr>
            <w:tcW w:w="1085" w:type="dxa"/>
            <w:vAlign w:val="center"/>
          </w:tcPr>
          <w:p w14:paraId="1C40C7E3" w14:textId="398753E7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00" w:type="dxa"/>
            <w:vAlign w:val="center"/>
          </w:tcPr>
          <w:p w14:paraId="7C4109C1" w14:textId="17AA95FE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–9</w:t>
            </w:r>
          </w:p>
        </w:tc>
        <w:tc>
          <w:tcPr>
            <w:tcW w:w="1980" w:type="dxa"/>
            <w:vAlign w:val="center"/>
          </w:tcPr>
          <w:p w14:paraId="66203D74" w14:textId="0648F949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verly dark</w:t>
            </w:r>
          </w:p>
        </w:tc>
        <w:tc>
          <w:tcPr>
            <w:tcW w:w="1850" w:type="dxa"/>
            <w:vAlign w:val="center"/>
          </w:tcPr>
          <w:p w14:paraId="7DE26D38" w14:textId="389007FD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iceable astringency</w:t>
            </w:r>
          </w:p>
        </w:tc>
        <w:tc>
          <w:tcPr>
            <w:tcW w:w="1850" w:type="dxa"/>
            <w:vAlign w:val="center"/>
          </w:tcPr>
          <w:p w14:paraId="7284F4A0" w14:textId="088F3DAB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ak gel structure</w:t>
            </w:r>
          </w:p>
        </w:tc>
        <w:tc>
          <w:tcPr>
            <w:tcW w:w="1850" w:type="dxa"/>
            <w:vAlign w:val="center"/>
          </w:tcPr>
          <w:p w14:paraId="71A9A4EB" w14:textId="7A3D8AE8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al phase separation</w:t>
            </w:r>
          </w:p>
        </w:tc>
        <w:tc>
          <w:tcPr>
            <w:tcW w:w="1850" w:type="dxa"/>
            <w:vAlign w:val="center"/>
          </w:tcPr>
          <w:p w14:paraId="1428C2E2" w14:textId="2606D28E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selected</w:t>
            </w:r>
          </w:p>
        </w:tc>
      </w:tr>
      <w:tr w:rsidR="004C1542" w14:paraId="68D87A1C" w14:textId="77777777" w:rsidTr="00755BA6"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11EFCED9" w14:textId="6EC8573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7DF1FFE" w14:textId="16C5E931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–1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05DB1FDB" w14:textId="418FAFFA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cessively dark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4261BA19" w14:textId="405EE5FB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acceptable (strong astringency)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3A2D2AFF" w14:textId="13A9B80F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or gel formation due to interference with gelatin network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71D75146" w14:textId="7106E42C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ear phase separation observe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6C55E60F" w14:textId="306C6C30" w:rsidR="004C1542" w:rsidRDefault="004C1542" w:rsidP="00625104">
            <w:r w:rsidRPr="001040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cluded</w:t>
            </w:r>
          </w:p>
        </w:tc>
      </w:tr>
    </w:tbl>
    <w:p w14:paraId="58E108F5" w14:textId="77777777" w:rsidR="00625104" w:rsidRPr="00625104" w:rsidRDefault="00625104" w:rsidP="00625104"/>
    <w:sectPr w:rsidR="00625104" w:rsidRPr="00625104" w:rsidSect="00755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52"/>
    <w:rsid w:val="0004292C"/>
    <w:rsid w:val="002A3FB4"/>
    <w:rsid w:val="004C1542"/>
    <w:rsid w:val="00625104"/>
    <w:rsid w:val="00755BA6"/>
    <w:rsid w:val="00AA25D8"/>
    <w:rsid w:val="00D21983"/>
    <w:rsid w:val="00D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F945"/>
  <w15:chartTrackingRefBased/>
  <w15:docId w15:val="{D125371A-554E-4D7F-8072-7626CDA6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104"/>
    <w:pPr>
      <w:spacing w:before="40" w:after="4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652"/>
    <w:pPr>
      <w:keepNext/>
      <w:keepLines/>
      <w:spacing w:before="8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652"/>
    <w:pPr>
      <w:keepNext/>
      <w:keepLines/>
      <w:spacing w:before="8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652"/>
    <w:pPr>
      <w:keepNext/>
      <w:keepLines/>
      <w:spacing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652"/>
    <w:pPr>
      <w:keepNext/>
      <w:keepLines/>
      <w:spacing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65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65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65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6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6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6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104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11</Characters>
  <Application>Microsoft Office Word</Application>
  <DocSecurity>0</DocSecurity>
  <Lines>15</Lines>
  <Paragraphs>5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en, Nguyen Kha</dc:creator>
  <cp:keywords/>
  <dc:description/>
  <cp:lastModifiedBy>Duyen, Nguyen Kha</cp:lastModifiedBy>
  <cp:revision>2</cp:revision>
  <dcterms:created xsi:type="dcterms:W3CDTF">2026-03-20T09:53:00Z</dcterms:created>
  <dcterms:modified xsi:type="dcterms:W3CDTF">2026-03-20T09:53:00Z</dcterms:modified>
</cp:coreProperties>
</file>